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21"/>
        <w:tblpPr w:leftFromText="181" w:rightFromText="181" w:vertAnchor="text" w:horzAnchor="margin" w:tblpXSpec="center" w:tblpY="-249"/>
        <w:tblW w:w="5627" w:type="pct"/>
        <w:tblLayout w:type="fixed"/>
        <w:tblLook w:val="04A0" w:firstRow="1" w:lastRow="0" w:firstColumn="1" w:lastColumn="0" w:noHBand="0" w:noVBand="1"/>
      </w:tblPr>
      <w:tblGrid>
        <w:gridCol w:w="992"/>
        <w:gridCol w:w="1560"/>
        <w:gridCol w:w="623"/>
        <w:gridCol w:w="1840"/>
        <w:gridCol w:w="623"/>
        <w:gridCol w:w="1879"/>
        <w:gridCol w:w="1844"/>
        <w:gridCol w:w="849"/>
      </w:tblGrid>
      <w:tr w:rsidR="00F14A4D" w:rsidRPr="00CF3BBC" w:rsidTr="00F14A4D">
        <w:trPr>
          <w:trHeight w:val="42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2.</w:t>
            </w: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lbumin and WBC cou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for cut-off points for </w:t>
            </w: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sures of </w:t>
            </w:r>
            <w:proofErr w:type="spellStart"/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pen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ording to EWGSOP 2</w:t>
            </w: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14A4D" w:rsidRPr="00CF3BBC" w:rsidTr="00F14A4D">
        <w:trPr>
          <w:trHeight w:val="20"/>
        </w:trPr>
        <w:tc>
          <w:tcPr>
            <w:tcW w:w="48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14A4D" w:rsidRPr="00A94AF0" w:rsidRDefault="00F14A4D" w:rsidP="00F14A4D">
            <w:pPr>
              <w:tabs>
                <w:tab w:val="left" w:pos="22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14A4D" w:rsidRPr="00A94AF0" w:rsidRDefault="00F14A4D" w:rsidP="00F14A4D">
            <w:pPr>
              <w:tabs>
                <w:tab w:val="left" w:pos="22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1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14A4D" w:rsidRDefault="00F14A4D" w:rsidP="00F14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WGSOP2 cut-off points </w:t>
            </w:r>
          </w:p>
          <w:p w:rsidR="00F14A4D" w:rsidRPr="00A94AF0" w:rsidRDefault="00F14A4D" w:rsidP="00F14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measure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penia</w:t>
            </w:r>
            <w:proofErr w:type="spellEnd"/>
          </w:p>
        </w:tc>
        <w:tc>
          <w:tcPr>
            <w:tcW w:w="90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14A4D" w:rsidRPr="00C24CFF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14A4D" w:rsidRPr="00C24CFF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4A4D" w:rsidRPr="00C24CFF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A4D" w:rsidRDefault="00F14A4D" w:rsidP="00F14A4D">
            <w:pPr>
              <w:tabs>
                <w:tab w:val="left" w:pos="22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A4D" w:rsidRDefault="00F14A4D" w:rsidP="00F14A4D">
            <w:pPr>
              <w:tabs>
                <w:tab w:val="left" w:pos="22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A4D" w:rsidRPr="00C24CFF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bookmarkStart w:id="0" w:name="_GoBack"/>
            <w:bookmarkEnd w:id="0"/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A4D" w:rsidRPr="00C24CFF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(95%CI)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6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vMerge w:val="restart"/>
            <w:tcBorders>
              <w:top w:val="nil"/>
              <w:left w:val="nil"/>
              <w:right w:val="nil"/>
            </w:tcBorders>
          </w:tcPr>
          <w:p w:rsidR="00F14A4D" w:rsidRPr="00A94AF0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t spe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, mm/</w:t>
            </w:r>
            <w:proofErr w:type="spellStart"/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 [8.0-26.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 [5.0-17.0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01</w:t>
            </w:r>
            <w:r w:rsidRPr="00550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50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037CFE" w:rsidRDefault="00F14A4D" w:rsidP="00F14A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7CF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vMerge/>
            <w:tcBorders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 [35.2-39.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 [36.6-40.4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84-0.9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037CFE" w:rsidRDefault="00F14A4D" w:rsidP="00F14A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7CF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F14A4D" w:rsidRPr="00C24CFF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BC cou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[6.3-8.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[5.8-8.3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3-1.0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A94AF0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G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, mm/</w:t>
            </w:r>
            <w:proofErr w:type="spellStart"/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 [10.0-26.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 [6.0-16.0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1.01-1.0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6202F2" w:rsidRDefault="00F14A4D" w:rsidP="00F14A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 [35.5-39.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 [36.4-40.2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88-1.0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4</w:t>
            </w:r>
          </w:p>
        </w:tc>
      </w:tr>
      <w:tr w:rsidR="00F14A4D" w:rsidRPr="00C24CFF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BC cou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[6.1-8.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[5.8-8.2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89-1.0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A94AF0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, mm/</w:t>
            </w:r>
            <w:proofErr w:type="spellStart"/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 [6.0-26.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 [6.0-18.0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tabs>
                <w:tab w:val="left" w:pos="14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1.00-1.0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6202F2" w:rsidRDefault="00F14A4D" w:rsidP="00F14A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7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 [35.4-39.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 [36.3-40.4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7-1.0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8F6C7B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C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F14A4D" w:rsidRPr="00C24CFF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BC cou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[6.0-8.7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[5.9-8.2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3-1.0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8F6C7B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C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A94AF0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, mm/</w:t>
            </w:r>
            <w:proofErr w:type="spellStart"/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 [6.0-24.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 [6.0-21.0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9-1.0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8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 [35.2-39.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 [36.5-40.0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85-0.9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6202F2" w:rsidRDefault="00F14A4D" w:rsidP="00F14A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02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</w:tr>
      <w:tr w:rsidR="00F14A4D" w:rsidRPr="00C24CFF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BC cou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[6.2-8.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[5.9-8.6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7-1.1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8F6C7B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C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vMerge w:val="restart"/>
            <w:tcBorders>
              <w:top w:val="nil"/>
              <w:left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M/</w:t>
            </w:r>
          </w:p>
          <w:p w:rsidR="00F14A4D" w:rsidRPr="00A94AF0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, mm/</w:t>
            </w:r>
            <w:proofErr w:type="spellStart"/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[2.3-13.8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 [6.0-21.0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88-1.0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</w:tr>
      <w:tr w:rsidR="00F14A4D" w:rsidRPr="00A94AF0" w:rsidTr="00F14A4D">
        <w:trPr>
          <w:trHeight w:val="20"/>
        </w:trPr>
        <w:tc>
          <w:tcPr>
            <w:tcW w:w="486" w:type="pct"/>
            <w:vMerge/>
            <w:tcBorders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CE0BC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 [34.8-38.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1708F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 [36.0-39.7]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3-1.1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7</w:t>
            </w:r>
          </w:p>
        </w:tc>
      </w:tr>
      <w:tr w:rsidR="00F14A4D" w:rsidRPr="00C24CFF" w:rsidTr="00F14A4D">
        <w:trPr>
          <w:trHeight w:val="20"/>
        </w:trPr>
        <w:tc>
          <w:tcPr>
            <w:tcW w:w="48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14A4D" w:rsidRPr="009E6A8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BC cou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 [6.2-8.6]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[6.0-8.1]</w:t>
            </w:r>
          </w:p>
        </w:tc>
        <w:tc>
          <w:tcPr>
            <w:tcW w:w="90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14A4D" w:rsidRPr="00550BD1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77-1.4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2</w:t>
            </w:r>
          </w:p>
        </w:tc>
      </w:tr>
      <w:tr w:rsidR="00F14A4D" w:rsidRPr="00CF3BBC" w:rsidTr="00F14A4D">
        <w:trPr>
          <w:trHeight w:val="20"/>
        </w:trPr>
        <w:tc>
          <w:tcPr>
            <w:tcW w:w="5000" w:type="pct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14A4D" w:rsidRDefault="00F14A4D" w:rsidP="00F14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M: Appendicular lean mass. </w:t>
            </w: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ST: Chair stand test. ESR: Erythrocyte sedimentation rate. HGS: Handgrip strength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: Odds Ratio. </w:t>
            </w:r>
            <w:r w:rsidRPr="00A9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G: Timed up and go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BC: White blood cell. Odds ratio adjusted  for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, sex,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bidities.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ld indicates a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tistical </w:t>
            </w:r>
            <w:r w:rsidRPr="00AD37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ificant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:rsidR="00260408" w:rsidRPr="00CF3BBC" w:rsidRDefault="00EB4CF1" w:rsidP="00F14A4D">
      <w:pPr>
        <w:rPr>
          <w:lang w:val="en-US"/>
        </w:rPr>
      </w:pPr>
    </w:p>
    <w:sectPr w:rsidR="00260408" w:rsidRPr="00CF3BBC" w:rsidSect="00F14A4D">
      <w:type w:val="nextPage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4CF1" w:rsidRDefault="00EB4CF1" w:rsidP="00333895">
      <w:r>
        <w:separator/>
      </w:r>
    </w:p>
  </w:endnote>
  <w:endnote w:type="continuationSeparator" w:id="0">
    <w:p w:rsidR="00EB4CF1" w:rsidRDefault="00EB4CF1" w:rsidP="00333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4CF1" w:rsidRDefault="00EB4CF1" w:rsidP="00333895">
      <w:r>
        <w:separator/>
      </w:r>
    </w:p>
  </w:footnote>
  <w:footnote w:type="continuationSeparator" w:id="0">
    <w:p w:rsidR="00EB4CF1" w:rsidRDefault="00EB4CF1" w:rsidP="00333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FB2"/>
    <w:rsid w:val="00022FB2"/>
    <w:rsid w:val="00333895"/>
    <w:rsid w:val="008E280A"/>
    <w:rsid w:val="00A95BA6"/>
    <w:rsid w:val="00CF3BBC"/>
    <w:rsid w:val="00D921E9"/>
    <w:rsid w:val="00EB4CF1"/>
    <w:rsid w:val="00F1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E33C4"/>
  <w15:chartTrackingRefBased/>
  <w15:docId w15:val="{4F58DCE7-FA75-4007-B459-4188E3782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BBC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21">
    <w:name w:val="Tabelraster21"/>
    <w:basedOn w:val="TableNormal"/>
    <w:next w:val="TableGrid"/>
    <w:uiPriority w:val="39"/>
    <w:rsid w:val="00CF3BB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CF3BB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F3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3895"/>
  </w:style>
  <w:style w:type="paragraph" w:styleId="Header">
    <w:name w:val="header"/>
    <w:basedOn w:val="Normal"/>
    <w:link w:val="HeaderChar"/>
    <w:uiPriority w:val="99"/>
    <w:unhideWhenUsed/>
    <w:rsid w:val="0033389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895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33389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895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ine van Ancum</dc:creator>
  <cp:keywords/>
  <dc:description/>
  <cp:lastModifiedBy>Jeanine van Ancum</cp:lastModifiedBy>
  <cp:revision>4</cp:revision>
  <dcterms:created xsi:type="dcterms:W3CDTF">2019-08-16T13:53:00Z</dcterms:created>
  <dcterms:modified xsi:type="dcterms:W3CDTF">2019-08-16T14:01:00Z</dcterms:modified>
</cp:coreProperties>
</file>